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DC87D" w14:textId="763D422E" w:rsidR="001D3BAB" w:rsidRPr="001D3BAB" w:rsidRDefault="001D3BAB" w:rsidP="001D3BAB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3BAB">
        <w:rPr>
          <w:rFonts w:ascii="Times New Roman" w:hAnsi="Times New Roman" w:cs="Times New Roman"/>
          <w:b/>
          <w:bCs/>
          <w:sz w:val="24"/>
          <w:szCs w:val="24"/>
        </w:rPr>
        <w:t xml:space="preserve">S1 Appendix. Database </w:t>
      </w:r>
      <w:r w:rsidR="000661AC">
        <w:rPr>
          <w:rFonts w:ascii="Times New Roman" w:hAnsi="Times New Roman" w:cs="Times New Roman"/>
          <w:b/>
          <w:bCs/>
          <w:sz w:val="24"/>
          <w:szCs w:val="24"/>
        </w:rPr>
        <w:t xml:space="preserve">literature </w:t>
      </w:r>
      <w:r w:rsidRPr="001D3BAB">
        <w:rPr>
          <w:rFonts w:ascii="Times New Roman" w:hAnsi="Times New Roman" w:cs="Times New Roman"/>
          <w:b/>
          <w:bCs/>
          <w:sz w:val="24"/>
          <w:szCs w:val="24"/>
        </w:rPr>
        <w:t>search strategy.</w:t>
      </w:r>
    </w:p>
    <w:p w14:paraId="5FF0E279" w14:textId="2F14EEC7" w:rsidR="000B25B4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 w:rsidR="001D3BAB" w:rsidRPr="001D3BAB">
        <w:rPr>
          <w:rFonts w:ascii="Times New Roman" w:hAnsi="Times New Roman" w:cs="Times New Roman"/>
          <w:sz w:val="24"/>
          <w:szCs w:val="24"/>
        </w:rPr>
        <w:t>EBSCO Host</w:t>
      </w:r>
      <w:r w:rsidR="00390A86">
        <w:rPr>
          <w:rFonts w:ascii="Times New Roman" w:hAnsi="Times New Roman" w:cs="Times New Roman"/>
          <w:sz w:val="24"/>
          <w:szCs w:val="24"/>
        </w:rPr>
        <w:t xml:space="preserve"> </w:t>
      </w:r>
      <w:r w:rsidR="00390A86" w:rsidRPr="00E83F6E">
        <w:rPr>
          <w:rStyle w:val="cf01"/>
          <w:rFonts w:ascii="Times New Roman" w:hAnsi="Times New Roman" w:cs="Times New Roman"/>
          <w:sz w:val="24"/>
          <w:szCs w:val="24"/>
        </w:rPr>
        <w:t xml:space="preserve">(Academic Search Premier, Africa-Wide Information, Cumulative Index to Nursing and Allied Health Literature [CINAHL], Health Source - Consumer Edition, Health Source: Nursing/Academic Edition, APA </w:t>
      </w:r>
      <w:proofErr w:type="spellStart"/>
      <w:r w:rsidR="00390A86" w:rsidRPr="00E83F6E">
        <w:rPr>
          <w:rStyle w:val="cf01"/>
          <w:rFonts w:ascii="Times New Roman" w:hAnsi="Times New Roman" w:cs="Times New Roman"/>
          <w:sz w:val="24"/>
          <w:szCs w:val="24"/>
        </w:rPr>
        <w:t>PsycArticles</w:t>
      </w:r>
      <w:proofErr w:type="spellEnd"/>
      <w:r w:rsidR="00390A86" w:rsidRPr="00E83F6E">
        <w:rPr>
          <w:rStyle w:val="cf01"/>
          <w:rFonts w:ascii="Times New Roman" w:hAnsi="Times New Roman" w:cs="Times New Roman"/>
          <w:sz w:val="24"/>
          <w:szCs w:val="24"/>
        </w:rPr>
        <w:t xml:space="preserve">, APA </w:t>
      </w:r>
      <w:proofErr w:type="spellStart"/>
      <w:r w:rsidR="00390A86" w:rsidRPr="00E83F6E">
        <w:rPr>
          <w:rStyle w:val="cf01"/>
          <w:rFonts w:ascii="Times New Roman" w:hAnsi="Times New Roman" w:cs="Times New Roman"/>
          <w:sz w:val="24"/>
          <w:szCs w:val="24"/>
        </w:rPr>
        <w:t>PsycInfo</w:t>
      </w:r>
      <w:proofErr w:type="spellEnd"/>
      <w:r w:rsidR="00390A86" w:rsidRPr="00E83F6E">
        <w:rPr>
          <w:rStyle w:val="cf01"/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61AC">
        <w:rPr>
          <w:rFonts w:ascii="Times New Roman" w:hAnsi="Times New Roman" w:cs="Times New Roman"/>
          <w:sz w:val="24"/>
          <w:szCs w:val="24"/>
        </w:rPr>
        <w:t xml:space="preserve">literature </w:t>
      </w:r>
      <w:r>
        <w:rPr>
          <w:rFonts w:ascii="Times New Roman" w:hAnsi="Times New Roman" w:cs="Times New Roman"/>
          <w:sz w:val="24"/>
          <w:szCs w:val="24"/>
        </w:rPr>
        <w:t>search strategy</w:t>
      </w:r>
      <w:r w:rsidR="000661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-43"/>
        <w:tblW w:w="15021" w:type="dxa"/>
        <w:tblLook w:val="04A0" w:firstRow="1" w:lastRow="0" w:firstColumn="1" w:lastColumn="0" w:noHBand="0" w:noVBand="1"/>
      </w:tblPr>
      <w:tblGrid>
        <w:gridCol w:w="919"/>
        <w:gridCol w:w="12684"/>
        <w:gridCol w:w="1418"/>
      </w:tblGrid>
      <w:tr w:rsidR="00390A86" w:rsidRPr="009720FE" w14:paraId="50989F14" w14:textId="77777777" w:rsidTr="00390A86">
        <w:tc>
          <w:tcPr>
            <w:tcW w:w="919" w:type="dxa"/>
          </w:tcPr>
          <w:p w14:paraId="260F3DA3" w14:textId="77777777" w:rsidR="00390A86" w:rsidRPr="009720FE" w:rsidRDefault="00390A86" w:rsidP="00390A8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720F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12684" w:type="dxa"/>
          </w:tcPr>
          <w:p w14:paraId="31BC6185" w14:textId="77777777" w:rsidR="00390A86" w:rsidRPr="009720FE" w:rsidRDefault="00390A86" w:rsidP="00390A86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</w:pPr>
            <w:r w:rsidRPr="009720FE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  <w:t>Query</w:t>
            </w:r>
          </w:p>
        </w:tc>
        <w:tc>
          <w:tcPr>
            <w:tcW w:w="1418" w:type="dxa"/>
          </w:tcPr>
          <w:p w14:paraId="22F5F3D9" w14:textId="77777777" w:rsidR="00390A86" w:rsidRPr="009720FE" w:rsidRDefault="00390A86" w:rsidP="00390A86">
            <w:pPr>
              <w:jc w:val="center"/>
              <w:rPr>
                <w:rFonts w:ascii="Calibri" w:hAnsi="Calibri" w:cs="Calibri"/>
                <w:b/>
                <w:bCs/>
                <w:color w:val="333333"/>
                <w:sz w:val="20"/>
                <w:szCs w:val="20"/>
                <w:shd w:val="clear" w:color="auto" w:fill="FFFFFF"/>
              </w:rPr>
            </w:pPr>
            <w:r w:rsidRPr="009720FE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  <w:shd w:val="clear" w:color="auto" w:fill="FFFFFF"/>
              </w:rPr>
              <w:t>Items found</w:t>
            </w:r>
          </w:p>
        </w:tc>
      </w:tr>
      <w:tr w:rsidR="00390A86" w:rsidRPr="009720FE" w14:paraId="3BD1BBA6" w14:textId="77777777" w:rsidTr="00390A86">
        <w:trPr>
          <w:trHeight w:val="370"/>
        </w:trPr>
        <w:tc>
          <w:tcPr>
            <w:tcW w:w="919" w:type="dxa"/>
          </w:tcPr>
          <w:p w14:paraId="0A1B948A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1</w:t>
            </w:r>
          </w:p>
        </w:tc>
        <w:tc>
          <w:tcPr>
            <w:tcW w:w="12684" w:type="dxa"/>
          </w:tcPr>
          <w:p w14:paraId="5F1E368A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Adolescent OR youth OR women OR “young women” OR female OR “young female” OR “young girl” OR “young female adolescent”</w:t>
            </w:r>
          </w:p>
        </w:tc>
        <w:tc>
          <w:tcPr>
            <w:tcW w:w="1418" w:type="dxa"/>
          </w:tcPr>
          <w:p w14:paraId="251F461E" w14:textId="05E9D3DE" w:rsidR="00390A86" w:rsidRPr="00390A86" w:rsidRDefault="00390A86" w:rsidP="00390A86">
            <w:pPr>
              <w:spacing w:line="360" w:lineRule="atLeast"/>
              <w:jc w:val="center"/>
              <w:textAlignment w:val="baseline"/>
              <w:outlineLvl w:val="0"/>
              <w:rPr>
                <w:rFonts w:ascii="Calibri" w:eastAsia="Times New Roman" w:hAnsi="Calibri" w:cs="Calibri"/>
                <w:color w:val="333333"/>
                <w:kern w:val="36"/>
                <w:sz w:val="18"/>
                <w:szCs w:val="18"/>
                <w:lang w:eastAsia="en-ZA"/>
              </w:rPr>
            </w:pPr>
          </w:p>
        </w:tc>
      </w:tr>
      <w:tr w:rsidR="00390A86" w:rsidRPr="009720FE" w14:paraId="76B3F741" w14:textId="77777777" w:rsidTr="00390A86">
        <w:tc>
          <w:tcPr>
            <w:tcW w:w="919" w:type="dxa"/>
          </w:tcPr>
          <w:p w14:paraId="7818A578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2</w:t>
            </w:r>
          </w:p>
        </w:tc>
        <w:tc>
          <w:tcPr>
            <w:tcW w:w="12684" w:type="dxa"/>
          </w:tcPr>
          <w:p w14:paraId="6490E873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</w:t>
            </w:r>
            <w:proofErr w:type="gram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uman</w:t>
            </w:r>
            <w:proofErr w:type="gram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immunodeficiency virus” OR “human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o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ficiency virus” OR “human immune deficiency virus” O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positive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infection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aids” OR “living with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” OR “living with human immunodeficiency virus”</w:t>
            </w:r>
          </w:p>
        </w:tc>
        <w:tc>
          <w:tcPr>
            <w:tcW w:w="1418" w:type="dxa"/>
          </w:tcPr>
          <w:p w14:paraId="2632675C" w14:textId="7862F291" w:rsidR="00390A86" w:rsidRPr="00390A86" w:rsidRDefault="00390A86" w:rsidP="00431F9E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390A86" w:rsidRPr="009720FE" w14:paraId="2857EBE1" w14:textId="77777777" w:rsidTr="00390A86">
        <w:tc>
          <w:tcPr>
            <w:tcW w:w="919" w:type="dxa"/>
          </w:tcPr>
          <w:p w14:paraId="712179B6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3</w:t>
            </w:r>
          </w:p>
        </w:tc>
        <w:tc>
          <w:tcPr>
            <w:tcW w:w="12684" w:type="dxa"/>
          </w:tcPr>
          <w:p w14:paraId="2C473A1F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1 AND #2</w:t>
            </w:r>
          </w:p>
        </w:tc>
        <w:tc>
          <w:tcPr>
            <w:tcW w:w="1418" w:type="dxa"/>
          </w:tcPr>
          <w:p w14:paraId="438D8C9B" w14:textId="14D84984" w:rsidR="00390A86" w:rsidRPr="00390A86" w:rsidRDefault="00390A86" w:rsidP="00431F9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90A86" w:rsidRPr="009720FE" w14:paraId="1FAEB3B1" w14:textId="77777777" w:rsidTr="00390A86">
        <w:tc>
          <w:tcPr>
            <w:tcW w:w="919" w:type="dxa"/>
          </w:tcPr>
          <w:p w14:paraId="5000DAD9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4</w:t>
            </w:r>
          </w:p>
        </w:tc>
        <w:tc>
          <w:tcPr>
            <w:tcW w:w="12684" w:type="dxa"/>
          </w:tcPr>
          <w:p w14:paraId="4BD894F1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</w:t>
            </w:r>
            <w:proofErr w:type="spellStart"/>
            <w:proofErr w:type="gram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proofErr w:type="gram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immune*” OR “human papilloma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human papilloma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human papilloma 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human papilloma 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cervical cance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cervical cance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</w:t>
            </w:r>
          </w:p>
        </w:tc>
        <w:tc>
          <w:tcPr>
            <w:tcW w:w="1418" w:type="dxa"/>
          </w:tcPr>
          <w:p w14:paraId="4ED6C0C9" w14:textId="4B958562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390A86" w:rsidRPr="009720FE" w14:paraId="2A7FB1D9" w14:textId="77777777" w:rsidTr="00390A86">
        <w:tc>
          <w:tcPr>
            <w:tcW w:w="919" w:type="dxa"/>
          </w:tcPr>
          <w:p w14:paraId="0C304A85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5</w:t>
            </w:r>
          </w:p>
        </w:tc>
        <w:tc>
          <w:tcPr>
            <w:tcW w:w="12684" w:type="dxa"/>
          </w:tcPr>
          <w:p w14:paraId="33A79327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cervical cancer screening” OR “early detection of cervical cancer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” OR “human papilloma virus screening” OR “human papillomavirus screening” OR “conventional cytology test*” OR “pap smear” OR “pap test” OR “pap smear based screening” OR “pap smear exam*” OR “pap smear screening*” OR “cervical smear” OR “vaginal smear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 screening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 test*” OR “cervical smear test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” OR “cervical cytology” OR “cytology cervical smears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tained smears” OR “liquid based cytology*” O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bc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OR “human papilloma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” OR “human papilloma 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” OR “human papilloma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” OR “human papilloma virus test*” OR “human papillomavirus test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based tests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based testing” OR “human papilloma 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tection” OR “human papillomavirus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tection” OR “visual inspection screening” OR “visual inspection of cervix*” OR “visual inspection with acetic*” OR “visual inspection with acetic acid via” OR “visual inspection with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ugo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” OR “visual inspection with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ugol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 iodine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ili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”</w:t>
            </w:r>
          </w:p>
        </w:tc>
        <w:tc>
          <w:tcPr>
            <w:tcW w:w="1418" w:type="dxa"/>
          </w:tcPr>
          <w:p w14:paraId="3EC519E8" w14:textId="422AEC80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390A86" w:rsidRPr="009720FE" w14:paraId="1E58B6BC" w14:textId="77777777" w:rsidTr="00390A86">
        <w:tc>
          <w:tcPr>
            <w:tcW w:w="919" w:type="dxa"/>
          </w:tcPr>
          <w:p w14:paraId="7FD6A021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6</w:t>
            </w:r>
          </w:p>
        </w:tc>
        <w:tc>
          <w:tcPr>
            <w:tcW w:w="12684" w:type="dxa"/>
          </w:tcPr>
          <w:p w14:paraId="67CA0B12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</w:t>
            </w:r>
            <w:proofErr w:type="gram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cervical</w:t>
            </w:r>
            <w:proofErr w:type="gram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ancer treatment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reatment” OR “human papillomavirus treatment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herapy” OR “cervical cancer therapy” OR “cervical cancer therapeutics” OR ablation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re treatment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” OR excision OR conization OR cryotherapy O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eep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OR “loop electrosurgical excision*” OR “cone biopsy” OR laser* OR “cold coagulation” OR “large loop excision of transformation zone” OR 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letz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OR colposcopy </w:t>
            </w:r>
          </w:p>
        </w:tc>
        <w:tc>
          <w:tcPr>
            <w:tcW w:w="1418" w:type="dxa"/>
          </w:tcPr>
          <w:p w14:paraId="4D179FC2" w14:textId="03BFB38F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390A86" w:rsidRPr="009720FE" w14:paraId="5018505B" w14:textId="77777777" w:rsidTr="00390A86">
        <w:tc>
          <w:tcPr>
            <w:tcW w:w="919" w:type="dxa"/>
          </w:tcPr>
          <w:p w14:paraId="4C671B4B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7</w:t>
            </w:r>
          </w:p>
        </w:tc>
        <w:tc>
          <w:tcPr>
            <w:tcW w:w="12684" w:type="dxa"/>
          </w:tcPr>
          <w:p w14:paraId="2A8EF3A6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</w:t>
            </w:r>
            <w:proofErr w:type="gram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cervical</w:t>
            </w:r>
            <w:proofErr w:type="gram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ancer education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education” OR “human papillomavirus education” OR “cervical cancer knowledge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knowledge*” OR “human papillomavirus knowledge” OR “human papilloma virus knowledge” OR “cervical cancer awareness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awareness” OR “human papillomavirus awareness” OR willingness </w:t>
            </w:r>
          </w:p>
        </w:tc>
        <w:tc>
          <w:tcPr>
            <w:tcW w:w="1418" w:type="dxa"/>
          </w:tcPr>
          <w:p w14:paraId="4925F441" w14:textId="6C582C3E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390A86" w:rsidRPr="009720FE" w14:paraId="05D33C6E" w14:textId="77777777" w:rsidTr="00390A86">
        <w:tc>
          <w:tcPr>
            <w:tcW w:w="919" w:type="dxa"/>
          </w:tcPr>
          <w:p w14:paraId="4FCF9EBB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8</w:t>
            </w:r>
          </w:p>
        </w:tc>
        <w:tc>
          <w:tcPr>
            <w:tcW w:w="12684" w:type="dxa"/>
          </w:tcPr>
          <w:p w14:paraId="6B094672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#4 OR #5 OR #6 OR #7</w:t>
            </w:r>
          </w:p>
        </w:tc>
        <w:tc>
          <w:tcPr>
            <w:tcW w:w="1418" w:type="dxa"/>
          </w:tcPr>
          <w:p w14:paraId="5DE06D70" w14:textId="0DA648AD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390A86" w:rsidRPr="009720FE" w14:paraId="0AA55158" w14:textId="77777777" w:rsidTr="00390A86">
        <w:tc>
          <w:tcPr>
            <w:tcW w:w="919" w:type="dxa"/>
          </w:tcPr>
          <w:p w14:paraId="13C1FA2A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9</w:t>
            </w:r>
          </w:p>
        </w:tc>
        <w:tc>
          <w:tcPr>
            <w:tcW w:w="12684" w:type="dxa"/>
          </w:tcPr>
          <w:p w14:paraId="13A6EB90" w14:textId="77777777" w:rsidR="00390A86" w:rsidRPr="00390A86" w:rsidRDefault="00390A86" w:rsidP="00390A86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are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ervices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linics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entre*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healthcare*” OR clinic OR hospital OR “public health clinic*” OR “public health hospital*” OR “private healthcare facilities” OR “private healthcare facility” OR “public health facility” OR “public health facilities” OR “community based organisation*” OR “family planning clinic” OR “</w:t>
            </w:r>
            <w:proofErr w:type="spellStart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womens</w:t>
            </w:r>
            <w:proofErr w:type="spellEnd"/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health clinic” OR “antenatal clinic” OR “maternity clinic” OR “outreach assessment clinics” OR “mobile clinics” OR “community based organization” OR “medical centre*” OR “primary healthcare facility” OR “primary healthcare clinic*” </w:t>
            </w:r>
          </w:p>
        </w:tc>
        <w:tc>
          <w:tcPr>
            <w:tcW w:w="1418" w:type="dxa"/>
          </w:tcPr>
          <w:p w14:paraId="05A79FAD" w14:textId="3F3EDBF4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390A86" w:rsidRPr="009720FE" w14:paraId="0166F8E8" w14:textId="77777777" w:rsidTr="00390A86">
        <w:tc>
          <w:tcPr>
            <w:tcW w:w="919" w:type="dxa"/>
          </w:tcPr>
          <w:p w14:paraId="032E57DE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#10</w:t>
            </w:r>
          </w:p>
        </w:tc>
        <w:tc>
          <w:tcPr>
            <w:tcW w:w="12684" w:type="dxa"/>
          </w:tcPr>
          <w:p w14:paraId="23ED8A49" w14:textId="77777777" w:rsidR="00390A86" w:rsidRPr="00390A86" w:rsidRDefault="00390A86" w:rsidP="00390A86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#3 AND #8 AND #9</w:t>
            </w:r>
          </w:p>
        </w:tc>
        <w:tc>
          <w:tcPr>
            <w:tcW w:w="1418" w:type="dxa"/>
          </w:tcPr>
          <w:p w14:paraId="6ADED38F" w14:textId="698907F0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390A86" w:rsidRPr="009720FE" w14:paraId="64D2870B" w14:textId="77777777" w:rsidTr="00390A86">
        <w:tc>
          <w:tcPr>
            <w:tcW w:w="919" w:type="dxa"/>
          </w:tcPr>
          <w:p w14:paraId="66679BBE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390A86">
              <w:rPr>
                <w:rFonts w:ascii="Calibri" w:hAnsi="Calibri" w:cs="Calibri"/>
                <w:sz w:val="18"/>
                <w:szCs w:val="18"/>
                <w:lang w:val="en-US"/>
              </w:rPr>
              <w:t>Filters</w:t>
            </w:r>
          </w:p>
        </w:tc>
        <w:tc>
          <w:tcPr>
            <w:tcW w:w="12684" w:type="dxa"/>
          </w:tcPr>
          <w:p w14:paraId="2FCEC275" w14:textId="04E18DD1" w:rsidR="00390A86" w:rsidRPr="00390A86" w:rsidRDefault="002D14C2" w:rsidP="00390A86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F</w:t>
            </w:r>
            <w:r w:rsidR="00390A86"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ull text</w:t>
            </w:r>
          </w:p>
        </w:tc>
        <w:tc>
          <w:tcPr>
            <w:tcW w:w="1418" w:type="dxa"/>
          </w:tcPr>
          <w:p w14:paraId="2A06E02A" w14:textId="49027C65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390A86" w:rsidRPr="009720FE" w14:paraId="57B8C692" w14:textId="77777777" w:rsidTr="00390A86">
        <w:tc>
          <w:tcPr>
            <w:tcW w:w="919" w:type="dxa"/>
          </w:tcPr>
          <w:p w14:paraId="7B939E63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684" w:type="dxa"/>
          </w:tcPr>
          <w:p w14:paraId="693043A8" w14:textId="77777777" w:rsidR="00390A86" w:rsidRPr="00390A86" w:rsidRDefault="00390A86" w:rsidP="00390A86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Academic journals</w:t>
            </w:r>
          </w:p>
        </w:tc>
        <w:tc>
          <w:tcPr>
            <w:tcW w:w="1418" w:type="dxa"/>
          </w:tcPr>
          <w:p w14:paraId="7BA0826F" w14:textId="7F6B1258" w:rsidR="00390A86" w:rsidRPr="00390A86" w:rsidRDefault="00390A86" w:rsidP="00390A86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390A86" w:rsidRPr="009720FE" w14:paraId="0BDCCB35" w14:textId="77777777" w:rsidTr="00390A86">
        <w:tc>
          <w:tcPr>
            <w:tcW w:w="919" w:type="dxa"/>
          </w:tcPr>
          <w:p w14:paraId="66A6BEC1" w14:textId="77777777" w:rsidR="00390A86" w:rsidRPr="00390A86" w:rsidRDefault="00390A86" w:rsidP="00390A8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684" w:type="dxa"/>
          </w:tcPr>
          <w:p w14:paraId="25F0EBA6" w14:textId="77777777" w:rsidR="00390A86" w:rsidRPr="00390A86" w:rsidRDefault="00390A86" w:rsidP="00390A86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390A86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Females</w:t>
            </w:r>
          </w:p>
        </w:tc>
        <w:tc>
          <w:tcPr>
            <w:tcW w:w="1418" w:type="dxa"/>
          </w:tcPr>
          <w:p w14:paraId="268D0A9C" w14:textId="0A1690B1" w:rsidR="00390A86" w:rsidRPr="00390A86" w:rsidRDefault="00390A86" w:rsidP="00431F9E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</w:tbl>
    <w:p w14:paraId="483DD9FC" w14:textId="77777777" w:rsidR="00390A86" w:rsidRDefault="00390A86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3E746C2" w14:textId="306C5D23" w:rsidR="00F87DC4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2: </w:t>
      </w:r>
      <w:r w:rsidR="00F87DC4">
        <w:rPr>
          <w:rFonts w:ascii="Times New Roman" w:hAnsi="Times New Roman" w:cs="Times New Roman"/>
          <w:sz w:val="24"/>
          <w:szCs w:val="24"/>
        </w:rPr>
        <w:t>Cochrane Central Libr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61AC">
        <w:rPr>
          <w:rFonts w:ascii="Times New Roman" w:hAnsi="Times New Roman" w:cs="Times New Roman"/>
          <w:sz w:val="24"/>
          <w:szCs w:val="24"/>
        </w:rPr>
        <w:t xml:space="preserve">literature </w:t>
      </w:r>
      <w:r>
        <w:rPr>
          <w:rFonts w:ascii="Times New Roman" w:hAnsi="Times New Roman" w:cs="Times New Roman"/>
          <w:sz w:val="24"/>
          <w:szCs w:val="24"/>
        </w:rPr>
        <w:t>search strategy</w:t>
      </w:r>
      <w:r w:rsidR="000661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"/>
        <w:gridCol w:w="11411"/>
        <w:gridCol w:w="1618"/>
      </w:tblGrid>
      <w:tr w:rsidR="008E6247" w:rsidRPr="008E6247" w14:paraId="7CE1283E" w14:textId="77777777" w:rsidTr="00C61740">
        <w:tc>
          <w:tcPr>
            <w:tcW w:w="919" w:type="dxa"/>
          </w:tcPr>
          <w:p w14:paraId="7A95FF5E" w14:textId="77777777" w:rsidR="008E6247" w:rsidRPr="008E6247" w:rsidRDefault="008E6247" w:rsidP="00C6174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11411" w:type="dxa"/>
          </w:tcPr>
          <w:p w14:paraId="6772C483" w14:textId="77777777" w:rsidR="008E6247" w:rsidRPr="008E6247" w:rsidRDefault="008E6247" w:rsidP="00C6174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Query</w:t>
            </w:r>
          </w:p>
        </w:tc>
        <w:tc>
          <w:tcPr>
            <w:tcW w:w="1618" w:type="dxa"/>
          </w:tcPr>
          <w:p w14:paraId="38E9D019" w14:textId="77777777" w:rsidR="008E6247" w:rsidRPr="008E6247" w:rsidRDefault="008E6247" w:rsidP="00C6174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tems found (TRIALS)</w:t>
            </w:r>
          </w:p>
        </w:tc>
      </w:tr>
      <w:tr w:rsidR="008E6247" w:rsidRPr="008E6247" w14:paraId="11BC82F1" w14:textId="77777777" w:rsidTr="00C61740">
        <w:tc>
          <w:tcPr>
            <w:tcW w:w="919" w:type="dxa"/>
          </w:tcPr>
          <w:p w14:paraId="64D1D891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1</w:t>
            </w:r>
          </w:p>
        </w:tc>
        <w:tc>
          <w:tcPr>
            <w:tcW w:w="11411" w:type="dxa"/>
          </w:tcPr>
          <w:p w14:paraId="616E313A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Adolescent OR youth OR women OR “young women” OR female OR “young female” OR “young girl” OR “young female adolescent”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5B637641" w14:textId="290F1ED3" w:rsidR="008E6247" w:rsidRPr="008E6247" w:rsidRDefault="008E6247" w:rsidP="00431F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E6247" w:rsidRPr="008E6247" w14:paraId="60094CD2" w14:textId="77777777" w:rsidTr="00C61740">
        <w:tc>
          <w:tcPr>
            <w:tcW w:w="919" w:type="dxa"/>
          </w:tcPr>
          <w:p w14:paraId="07F81D8A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2</w:t>
            </w:r>
          </w:p>
        </w:tc>
        <w:tc>
          <w:tcPr>
            <w:tcW w:w="11411" w:type="dxa"/>
          </w:tcPr>
          <w:p w14:paraId="5491DD45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“human immunodeficiency virus” OR “human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immuno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ficiency virus” OR “human immune deficiency virus”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ositive”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infection*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ids” OR “living with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” OR “living with human immunodeficiency virus”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7AE28B5C" w14:textId="441E3CA0" w:rsidR="008E6247" w:rsidRPr="008E6247" w:rsidRDefault="008E6247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E6247" w:rsidRPr="008E6247" w14:paraId="1E9C6631" w14:textId="77777777" w:rsidTr="00C61740">
        <w:tc>
          <w:tcPr>
            <w:tcW w:w="919" w:type="dxa"/>
          </w:tcPr>
          <w:p w14:paraId="5FD4ECA1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3</w:t>
            </w:r>
          </w:p>
        </w:tc>
        <w:tc>
          <w:tcPr>
            <w:tcW w:w="11411" w:type="dxa"/>
          </w:tcPr>
          <w:p w14:paraId="0686BC40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618" w:type="dxa"/>
          </w:tcPr>
          <w:p w14:paraId="79F09BF8" w14:textId="2E635CBD" w:rsidR="008E6247" w:rsidRPr="008E6247" w:rsidRDefault="008E6247" w:rsidP="00431F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E6247" w:rsidRPr="008E6247" w14:paraId="68302264" w14:textId="77777777" w:rsidTr="00C61740">
        <w:tc>
          <w:tcPr>
            <w:tcW w:w="919" w:type="dxa"/>
          </w:tcPr>
          <w:p w14:paraId="71092B42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4</w:t>
            </w:r>
          </w:p>
        </w:tc>
        <w:tc>
          <w:tcPr>
            <w:tcW w:w="11411" w:type="dxa"/>
          </w:tcPr>
          <w:p w14:paraId="07CD6B6E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immune* OR human papillomavirus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human papillomavirus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human papilloma virus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human papilloma virus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cervical cancer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cervical cancer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6E9F1687" w14:textId="34E97E80" w:rsidR="008E6247" w:rsidRPr="008E6247" w:rsidRDefault="008E6247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8E6247" w:rsidRPr="008E6247" w14:paraId="67136CFE" w14:textId="77777777" w:rsidTr="00C61740">
        <w:tc>
          <w:tcPr>
            <w:tcW w:w="919" w:type="dxa"/>
          </w:tcPr>
          <w:p w14:paraId="19A43F28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5</w:t>
            </w:r>
          </w:p>
        </w:tc>
        <w:tc>
          <w:tcPr>
            <w:tcW w:w="11411" w:type="dxa"/>
          </w:tcPr>
          <w:p w14:paraId="4D17996D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“cervical cancer screening” OR “early detection of cervical cancer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“human papilloma virus screening” OR “human papillomavirus screening” OR conventional cytology NEXT test* OR “pap smear” OR “pap test” OR “pap smear based screening” OR pap smear NEXT exam* OR pap smear NEXT screening* OR “cervical smear” OR “vaginal smear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 screening”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 NEXT test* OR “cervical smear test”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test* OR “cervical cytology” OR “cytology cervical smears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tained smears” OR liquid based NEXT cytology*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lbc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R human papillomavirus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test* OR human papilloma virus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test*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test* OR “human papillomavirus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human papilloma virus NEXT test* OR human papillomavirus NEXT test*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ased tests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ased testing” OR “human papilloma virus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tection” OR “human papillomavirus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tection” OR “visual inspection screening” OR visual inspection of NEXT cervix* OR visual inspection with NEXT acetic* OR “visual inspection with acetic acid via” OR visual inspection with NEXT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lugo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 OR “visual inspection with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lugol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 iodine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vili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”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618" w:type="dxa"/>
          </w:tcPr>
          <w:p w14:paraId="1D65D7C5" w14:textId="7CA6C50B" w:rsidR="008E6247" w:rsidRPr="008E6247" w:rsidRDefault="008E6247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8E6247" w:rsidRPr="008E6247" w14:paraId="3C0A3E4C" w14:textId="77777777" w:rsidTr="00C61740">
        <w:tc>
          <w:tcPr>
            <w:tcW w:w="919" w:type="dxa"/>
          </w:tcPr>
          <w:p w14:paraId="6F49309A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6</w:t>
            </w:r>
          </w:p>
        </w:tc>
        <w:tc>
          <w:tcPr>
            <w:tcW w:w="11411" w:type="dxa"/>
          </w:tcPr>
          <w:p w14:paraId="65DA6619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"cervical cancer treatment" OR "cervical cancer therapy" OR "precancerous lesions treatment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reatment" OR "human papillomavirus treatment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herapy"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068BCB7D" w14:textId="24E24151" w:rsidR="008E6247" w:rsidRPr="008E6247" w:rsidRDefault="008E6247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8E6247" w:rsidRPr="008E6247" w14:paraId="5E9257E8" w14:textId="77777777" w:rsidTr="00C61740">
        <w:tc>
          <w:tcPr>
            <w:tcW w:w="919" w:type="dxa"/>
          </w:tcPr>
          <w:p w14:paraId="7004B2D0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7</w:t>
            </w:r>
          </w:p>
        </w:tc>
        <w:tc>
          <w:tcPr>
            <w:tcW w:w="11411" w:type="dxa"/>
          </w:tcPr>
          <w:p w14:paraId="7F4CC128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cervical cancer NEXT education*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ducation” OR “human papillomavirus education” OR cervical cancer NEXT knowledge* OR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NEXT knowledge* OR “human papillomavirus knowledge” OR “human papilloma virus knowledge” OR “cervical cancer awareness” OR “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wareness” OR “human papillomavirus awareness” OR willingness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3E9B1571" w14:textId="16F07FE5" w:rsidR="008E6247" w:rsidRPr="008E6247" w:rsidRDefault="008E6247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8E6247" w:rsidRPr="008E6247" w14:paraId="162D9548" w14:textId="77777777" w:rsidTr="00C61740">
        <w:tc>
          <w:tcPr>
            <w:tcW w:w="919" w:type="dxa"/>
          </w:tcPr>
          <w:p w14:paraId="2F43408A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8</w:t>
            </w:r>
          </w:p>
        </w:tc>
        <w:tc>
          <w:tcPr>
            <w:tcW w:w="11411" w:type="dxa"/>
          </w:tcPr>
          <w:p w14:paraId="420FBF21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4 OR #5 OR #6 OR #7</w:t>
            </w:r>
          </w:p>
        </w:tc>
        <w:tc>
          <w:tcPr>
            <w:tcW w:w="1618" w:type="dxa"/>
          </w:tcPr>
          <w:p w14:paraId="71243C63" w14:textId="236721E6" w:rsidR="008E6247" w:rsidRPr="008E6247" w:rsidRDefault="008E6247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E6247" w:rsidRPr="008E6247" w14:paraId="09F65D49" w14:textId="77777777" w:rsidTr="00C61740">
        <w:tc>
          <w:tcPr>
            <w:tcW w:w="919" w:type="dxa"/>
          </w:tcPr>
          <w:p w14:paraId="6DC4B39C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9</w:t>
            </w:r>
          </w:p>
        </w:tc>
        <w:tc>
          <w:tcPr>
            <w:tcW w:w="11411" w:type="dxa"/>
          </w:tcPr>
          <w:p w14:paraId="2E2B5A50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(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are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ervices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linics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centre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enter" OR "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healthcare"</w:t>
            </w:r>
            <w:proofErr w:type="gram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):</w:t>
            </w:r>
            <w:proofErr w:type="spellStart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ti</w:t>
            </w:r>
            <w:proofErr w:type="gramEnd"/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,ab,kw</w:t>
            </w:r>
            <w:proofErr w:type="spellEnd"/>
          </w:p>
        </w:tc>
        <w:tc>
          <w:tcPr>
            <w:tcW w:w="1618" w:type="dxa"/>
          </w:tcPr>
          <w:p w14:paraId="5034859B" w14:textId="468C46C0" w:rsidR="008E6247" w:rsidRPr="008E6247" w:rsidRDefault="008E6247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8E6247" w:rsidRPr="008E6247" w14:paraId="74F6D6F9" w14:textId="77777777" w:rsidTr="00C61740">
        <w:tc>
          <w:tcPr>
            <w:tcW w:w="919" w:type="dxa"/>
          </w:tcPr>
          <w:p w14:paraId="4B65620E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10</w:t>
            </w:r>
          </w:p>
        </w:tc>
        <w:tc>
          <w:tcPr>
            <w:tcW w:w="11411" w:type="dxa"/>
          </w:tcPr>
          <w:p w14:paraId="0B6F9732" w14:textId="77777777" w:rsidR="008E6247" w:rsidRPr="008E6247" w:rsidRDefault="008E6247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8E6247">
              <w:rPr>
                <w:rFonts w:ascii="Calibri" w:hAnsi="Calibri" w:cs="Calibri"/>
                <w:sz w:val="20"/>
                <w:szCs w:val="20"/>
                <w:lang w:val="en-US"/>
              </w:rPr>
              <w:t>#3 AND #8 AND #9</w:t>
            </w:r>
          </w:p>
        </w:tc>
        <w:tc>
          <w:tcPr>
            <w:tcW w:w="1618" w:type="dxa"/>
          </w:tcPr>
          <w:p w14:paraId="5308000D" w14:textId="0E83178F" w:rsidR="008E6247" w:rsidRPr="008E6247" w:rsidRDefault="008E6247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206D06ED" w14:textId="77777777" w:rsidR="00F87DC4" w:rsidRPr="008E6247" w:rsidRDefault="00F87DC4" w:rsidP="001D3BAB">
      <w:pPr>
        <w:spacing w:line="276" w:lineRule="auto"/>
        <w:rPr>
          <w:rFonts w:ascii="Calibri" w:hAnsi="Calibri" w:cs="Calibri"/>
          <w:sz w:val="20"/>
          <w:szCs w:val="20"/>
        </w:rPr>
      </w:pPr>
    </w:p>
    <w:p w14:paraId="05772BF5" w14:textId="77777777" w:rsidR="00DA7E14" w:rsidRDefault="00DA7E14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F62D823" w14:textId="77777777" w:rsidR="000661AC" w:rsidRDefault="000661AC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1944D8F" w14:textId="2AF76177" w:rsidR="000661AC" w:rsidRDefault="000661AC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: PubMed literature search strategy.</w:t>
      </w:r>
    </w:p>
    <w:tbl>
      <w:tblPr>
        <w:tblStyle w:val="TableGrid"/>
        <w:tblpPr w:leftFromText="180" w:rightFromText="180" w:vertAnchor="page" w:horzAnchor="margin" w:tblpXSpec="center" w:tblpY="2147"/>
        <w:tblW w:w="15871" w:type="dxa"/>
        <w:tblLook w:val="04A0" w:firstRow="1" w:lastRow="0" w:firstColumn="1" w:lastColumn="0" w:noHBand="0" w:noVBand="1"/>
      </w:tblPr>
      <w:tblGrid>
        <w:gridCol w:w="846"/>
        <w:gridCol w:w="13891"/>
        <w:gridCol w:w="1134"/>
      </w:tblGrid>
      <w:tr w:rsidR="000661AC" w:rsidRPr="000661AC" w14:paraId="49039A9B" w14:textId="77777777" w:rsidTr="000661AC">
        <w:tc>
          <w:tcPr>
            <w:tcW w:w="846" w:type="dxa"/>
          </w:tcPr>
          <w:p w14:paraId="70A96E15" w14:textId="77777777" w:rsidR="000661AC" w:rsidRPr="000661AC" w:rsidRDefault="000661AC" w:rsidP="000661A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0" w:name="_Hlk168143549"/>
            <w:r w:rsidRPr="000661AC">
              <w:rPr>
                <w:rFonts w:ascii="Calibri" w:hAnsi="Calibri" w:cs="Calibri"/>
                <w:b/>
                <w:bCs/>
                <w:sz w:val="18"/>
                <w:szCs w:val="18"/>
              </w:rPr>
              <w:t>Search</w:t>
            </w:r>
          </w:p>
        </w:tc>
        <w:tc>
          <w:tcPr>
            <w:tcW w:w="13891" w:type="dxa"/>
          </w:tcPr>
          <w:p w14:paraId="2EF11A09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eastAsia="en-ZA"/>
              </w:rPr>
              <w:t>Query</w:t>
            </w:r>
          </w:p>
        </w:tc>
        <w:tc>
          <w:tcPr>
            <w:tcW w:w="1134" w:type="dxa"/>
          </w:tcPr>
          <w:p w14:paraId="72808F3A" w14:textId="7777777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eastAsia="en-ZA"/>
              </w:rPr>
              <w:t>Items found</w:t>
            </w:r>
          </w:p>
        </w:tc>
      </w:tr>
      <w:tr w:rsidR="000661AC" w:rsidRPr="000661AC" w14:paraId="1EB1AFA7" w14:textId="77777777" w:rsidTr="000661AC">
        <w:tc>
          <w:tcPr>
            <w:tcW w:w="846" w:type="dxa"/>
          </w:tcPr>
          <w:p w14:paraId="2A4F13F0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bookmarkStart w:id="1" w:name="_Hlk160347731"/>
            <w:r w:rsidRPr="000661AC">
              <w:rPr>
                <w:rFonts w:ascii="Calibri" w:hAnsi="Calibri" w:cs="Calibri"/>
                <w:sz w:val="18"/>
                <w:szCs w:val="18"/>
              </w:rPr>
              <w:t>#1</w:t>
            </w:r>
          </w:p>
        </w:tc>
        <w:tc>
          <w:tcPr>
            <w:tcW w:w="13891" w:type="dxa"/>
          </w:tcPr>
          <w:p w14:paraId="36BC99AE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Adolescent [Title/Abstract] OR youth [Title/Abstract] OR women [Title/Abstract] OR young women [Title/Abstract] OR female [Title/Abstract] OR young female [Title/Abstract] OR young girl [Title/Abstract] OR young female adolescent [Title/Abstract]</w:t>
            </w:r>
          </w:p>
        </w:tc>
        <w:tc>
          <w:tcPr>
            <w:tcW w:w="1134" w:type="dxa"/>
          </w:tcPr>
          <w:p w14:paraId="7C608A97" w14:textId="562B7A53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0661AC" w:rsidRPr="000661AC" w14:paraId="5195B273" w14:textId="77777777" w:rsidTr="000661AC">
        <w:tc>
          <w:tcPr>
            <w:tcW w:w="846" w:type="dxa"/>
          </w:tcPr>
          <w:p w14:paraId="21AC699E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2</w:t>
            </w:r>
          </w:p>
        </w:tc>
        <w:tc>
          <w:tcPr>
            <w:tcW w:w="13891" w:type="dxa"/>
          </w:tcPr>
          <w:p w14:paraId="6E5CA4F8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human immunodeficiency virus [Title/Abstract] OR human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o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ficiency virus [Title/Abstract] OR human immune deficiency viru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positive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infection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aids [Title/Abstract] OR living with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living with human immunodeficiency virus [Title/Abstract]</w:t>
            </w:r>
          </w:p>
        </w:tc>
        <w:tc>
          <w:tcPr>
            <w:tcW w:w="1134" w:type="dxa"/>
          </w:tcPr>
          <w:p w14:paraId="73319E60" w14:textId="5D00B6E4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0661AC" w:rsidRPr="000661AC" w14:paraId="3D92C2CB" w14:textId="77777777" w:rsidTr="000661AC">
        <w:tc>
          <w:tcPr>
            <w:tcW w:w="846" w:type="dxa"/>
          </w:tcPr>
          <w:p w14:paraId="76EBBD11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3</w:t>
            </w:r>
          </w:p>
        </w:tc>
        <w:tc>
          <w:tcPr>
            <w:tcW w:w="13891" w:type="dxa"/>
          </w:tcPr>
          <w:p w14:paraId="4CC12678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1 AND #2</w:t>
            </w:r>
          </w:p>
        </w:tc>
        <w:tc>
          <w:tcPr>
            <w:tcW w:w="1134" w:type="dxa"/>
          </w:tcPr>
          <w:p w14:paraId="28ED95A6" w14:textId="7F752284" w:rsidR="000661AC" w:rsidRPr="000661AC" w:rsidRDefault="000661AC" w:rsidP="000661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0661AC" w:rsidRPr="000661AC" w14:paraId="0053AFFC" w14:textId="77777777" w:rsidTr="000661AC">
        <w:tc>
          <w:tcPr>
            <w:tcW w:w="846" w:type="dxa"/>
          </w:tcPr>
          <w:p w14:paraId="4247B625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4</w:t>
            </w:r>
          </w:p>
        </w:tc>
        <w:tc>
          <w:tcPr>
            <w:tcW w:w="13891" w:type="dxa"/>
          </w:tcPr>
          <w:p w14:paraId="54237F75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immune* [Title/Abstract] OR human papilloma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human papilloma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human papilloma 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human papilloma 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cervical cance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acci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cervical cance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immun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* [Title/Abstract]</w:t>
            </w:r>
          </w:p>
        </w:tc>
        <w:tc>
          <w:tcPr>
            <w:tcW w:w="1134" w:type="dxa"/>
          </w:tcPr>
          <w:p w14:paraId="70DD996C" w14:textId="4BBA0C0D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0661AC" w:rsidRPr="000661AC" w14:paraId="55FB99F9" w14:textId="77777777" w:rsidTr="000661AC">
        <w:tc>
          <w:tcPr>
            <w:tcW w:w="846" w:type="dxa"/>
          </w:tcPr>
          <w:p w14:paraId="259311D1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5</w:t>
            </w:r>
          </w:p>
        </w:tc>
        <w:tc>
          <w:tcPr>
            <w:tcW w:w="13891" w:type="dxa"/>
          </w:tcPr>
          <w:p w14:paraId="161F4C68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cervical cancer screening [Title/Abstract] OR early detection of cervical cancer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 [Title/Abstract] OR human papilloma virus screening [Title/Abstract] OR human papillomavirus screening [Title/Abstract] OR conventional cytology test* [Title/Abstract] OR pap smear [Title/Abstract] OR pap test [Title/Abstract] OR pap smear based screening [Title/Abstract] OR pap smear exam* [Title/Abstract] OR pap smear screening* [Title/Abstract] OR cervical smear [Title/Abstract] OR vaginal smear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 screening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mear test* [Title/Abstract] OR cervical smear test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 [Title/Abstract] OR cervical cytology [Title/Abstract] OR cytology cervical smear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apanicolaou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tained smears [Title/Abstract] OR liquid based cytology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bc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human papilloma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 [Title/Abstract] OR human papilloma 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est* [Title/Abstract] OR human papilloma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creening [Title/Abstract] OR human papilloma virus test* [Title/Abstract] OR human papillomavirus test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based test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based testing [Title/Abstract] OR human papilloma 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tection [Title/Abstract] OR human papillomavirus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dna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detection [Title/Abstract] OR visual inspection screening [Title/Abstract] OR visual inspection of cervix* [Title/Abstract] OR visual inspection with acetic* [Title/Abstract] OR visual inspection with acetic acid via [Title/Abstract] OR visual inspection with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ugo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* [Title/Abstract] OR visual inspection with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ugol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 iodine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vili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</w:t>
            </w:r>
          </w:p>
        </w:tc>
        <w:tc>
          <w:tcPr>
            <w:tcW w:w="1134" w:type="dxa"/>
          </w:tcPr>
          <w:p w14:paraId="49C2EC9A" w14:textId="3B6D305B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0661AC" w:rsidRPr="000661AC" w14:paraId="132847F1" w14:textId="77777777" w:rsidTr="000661AC">
        <w:tc>
          <w:tcPr>
            <w:tcW w:w="846" w:type="dxa"/>
          </w:tcPr>
          <w:p w14:paraId="304ED0FB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6</w:t>
            </w:r>
          </w:p>
        </w:tc>
        <w:tc>
          <w:tcPr>
            <w:tcW w:w="13891" w:type="dxa"/>
          </w:tcPr>
          <w:p w14:paraId="5AB3F9C2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cervical cancer treatment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reatment [Title/Abstract] OR human papillomavirus treatment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therapy [Title/Abstract] OR cervical cancer therapy [Title/Abstract] OR cervical cancer therapeutics [Title/Abstract] OR ablation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pre treatment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excision [Title/Abstract] OR conization [Title/Abstract] OR cryotherapy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eep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loop electrosurgical excision* [Title/Abstract] OR cone biopsy [Title/Abstract] OR laser* [Title/Abstract] OR cold coagulation [Title/Abstract] OR large loop excision of transformation zone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lletz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[Title/Abstract] OR colposcopy [Title/Abstract]</w:t>
            </w:r>
          </w:p>
        </w:tc>
        <w:tc>
          <w:tcPr>
            <w:tcW w:w="1134" w:type="dxa"/>
          </w:tcPr>
          <w:p w14:paraId="458179BE" w14:textId="66E4E088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0661AC" w:rsidRPr="000661AC" w14:paraId="21E1BC92" w14:textId="77777777" w:rsidTr="000661AC">
        <w:tc>
          <w:tcPr>
            <w:tcW w:w="846" w:type="dxa"/>
          </w:tcPr>
          <w:p w14:paraId="0B5C9AD5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7</w:t>
            </w:r>
          </w:p>
        </w:tc>
        <w:tc>
          <w:tcPr>
            <w:tcW w:w="13891" w:type="dxa"/>
          </w:tcPr>
          <w:p w14:paraId="7AAC8C48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cervical cancer education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education [Title/Abstract] OR human papillomavirus education [Title/Abstract] OR cervical cancer knowledge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knowledge* [Title/Abstract] OR human papillomavirus knowledge [Title/Abstract] OR human papilloma virus knowledge [Title/Abstract] OR cervical cancer awarenes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p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awareness [Title/Abstract] OR human papillomavirus awareness [Title/Abstract]</w:t>
            </w:r>
            <w:r w:rsidRPr="000661AC">
              <w:rPr>
                <w:rFonts w:ascii="Calibri" w:eastAsia="Times New Roman" w:hAnsi="Calibri" w:cs="Calibri"/>
                <w:b/>
                <w:bCs/>
                <w:color w:val="212121"/>
                <w:sz w:val="18"/>
                <w:szCs w:val="18"/>
                <w:lang w:eastAsia="en-ZA"/>
              </w:rPr>
              <w:t xml:space="preserve"> </w:t>
            </w: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OR willingness [Title/Abstract]</w:t>
            </w:r>
          </w:p>
        </w:tc>
        <w:tc>
          <w:tcPr>
            <w:tcW w:w="1134" w:type="dxa"/>
          </w:tcPr>
          <w:p w14:paraId="488E9B1E" w14:textId="7586BA90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0661AC" w:rsidRPr="000661AC" w14:paraId="54D80B73" w14:textId="77777777" w:rsidTr="000661AC">
        <w:trPr>
          <w:trHeight w:val="239"/>
        </w:trPr>
        <w:tc>
          <w:tcPr>
            <w:tcW w:w="846" w:type="dxa"/>
          </w:tcPr>
          <w:p w14:paraId="6C0BEB61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8</w:t>
            </w:r>
          </w:p>
        </w:tc>
        <w:tc>
          <w:tcPr>
            <w:tcW w:w="13891" w:type="dxa"/>
          </w:tcPr>
          <w:p w14:paraId="2051C6E0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#4 OR #5 OR #6 OR #7</w:t>
            </w:r>
          </w:p>
        </w:tc>
        <w:tc>
          <w:tcPr>
            <w:tcW w:w="1134" w:type="dxa"/>
          </w:tcPr>
          <w:p w14:paraId="7C4742BB" w14:textId="4CB01B80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0661AC" w:rsidRPr="000661AC" w14:paraId="1A17E924" w14:textId="77777777" w:rsidTr="000661AC">
        <w:tc>
          <w:tcPr>
            <w:tcW w:w="846" w:type="dxa"/>
          </w:tcPr>
          <w:p w14:paraId="7F3C1D01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9</w:t>
            </w:r>
          </w:p>
        </w:tc>
        <w:tc>
          <w:tcPr>
            <w:tcW w:w="13891" w:type="dxa"/>
          </w:tcPr>
          <w:p w14:paraId="4031B496" w14:textId="77777777" w:rsidR="000661AC" w:rsidRPr="000661AC" w:rsidRDefault="000661AC" w:rsidP="000661AC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are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service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linics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centre*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hiv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healthcare* [Title/Abstract] OR clinic [Title/Abstract] OR hospital [Title/Abstract] OR public health clinic* [Title/Abstract] OR public health hospital* [Title/Abstract] OR private healthcare facilities [Title/Abstract] OR private healthcare facility [Title/Abstract] OR public health facility [Title/Abstract] OR public health facilities [Title/Abstract] OR community based organisation* [Title/Abstract] OR family planning clinic [Title/Abstract] OR </w:t>
            </w:r>
            <w:proofErr w:type="spellStart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womens</w:t>
            </w:r>
            <w:proofErr w:type="spellEnd"/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 xml:space="preserve"> health clinic [Title/Abstract] OR antenatal clinic [Title/Abstract] OR maternity clinic [Title/Abstract] OR outreach assessment clinics [Title/Abstract]  OR mobile clinics [Title/Abstract] OR community based organization [Title/Abstract] OR medical centre* [Title/Abstract] OR  primary healthcare facility [Title/Abstract] OR primary healthcare clinic* [Title/Abstract]</w:t>
            </w:r>
          </w:p>
        </w:tc>
        <w:tc>
          <w:tcPr>
            <w:tcW w:w="1134" w:type="dxa"/>
          </w:tcPr>
          <w:p w14:paraId="4DE9B6D5" w14:textId="1B1BDAA3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0661AC" w:rsidRPr="000661AC" w14:paraId="58E2CD91" w14:textId="77777777" w:rsidTr="000661AC">
        <w:tc>
          <w:tcPr>
            <w:tcW w:w="846" w:type="dxa"/>
          </w:tcPr>
          <w:p w14:paraId="2257C2CD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#10</w:t>
            </w:r>
          </w:p>
        </w:tc>
        <w:tc>
          <w:tcPr>
            <w:tcW w:w="13891" w:type="dxa"/>
          </w:tcPr>
          <w:p w14:paraId="1BD8F935" w14:textId="77777777" w:rsidR="000661AC" w:rsidRPr="000661AC" w:rsidRDefault="000661AC" w:rsidP="000661AC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#3 AND #8 AND #9</w:t>
            </w:r>
          </w:p>
        </w:tc>
        <w:tc>
          <w:tcPr>
            <w:tcW w:w="1134" w:type="dxa"/>
          </w:tcPr>
          <w:p w14:paraId="6DDD2BB6" w14:textId="169F7097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tr w:rsidR="000661AC" w:rsidRPr="000661AC" w14:paraId="50837514" w14:textId="77777777" w:rsidTr="000661AC">
        <w:tc>
          <w:tcPr>
            <w:tcW w:w="846" w:type="dxa"/>
          </w:tcPr>
          <w:p w14:paraId="0FF5159C" w14:textId="77777777" w:rsidR="000661AC" w:rsidRPr="000661AC" w:rsidRDefault="000661AC" w:rsidP="000661AC">
            <w:pPr>
              <w:rPr>
                <w:rFonts w:ascii="Calibri" w:hAnsi="Calibri" w:cs="Calibri"/>
                <w:sz w:val="18"/>
                <w:szCs w:val="18"/>
              </w:rPr>
            </w:pPr>
            <w:r w:rsidRPr="000661AC">
              <w:rPr>
                <w:rFonts w:ascii="Calibri" w:hAnsi="Calibri" w:cs="Calibri"/>
                <w:sz w:val="18"/>
                <w:szCs w:val="18"/>
              </w:rPr>
              <w:t>Filters</w:t>
            </w:r>
          </w:p>
        </w:tc>
        <w:tc>
          <w:tcPr>
            <w:tcW w:w="13891" w:type="dxa"/>
          </w:tcPr>
          <w:p w14:paraId="484AC4A8" w14:textId="43CA60BC" w:rsidR="000661AC" w:rsidRPr="000661AC" w:rsidRDefault="000661AC" w:rsidP="000661AC">
            <w:pPr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  <w:r w:rsidRPr="000661AC"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  <w:t>Abstract, Full text, Female</w:t>
            </w:r>
          </w:p>
        </w:tc>
        <w:tc>
          <w:tcPr>
            <w:tcW w:w="1134" w:type="dxa"/>
          </w:tcPr>
          <w:p w14:paraId="776749B4" w14:textId="7DAF0E5E" w:rsidR="000661AC" w:rsidRPr="000661AC" w:rsidRDefault="000661AC" w:rsidP="000661AC">
            <w:pPr>
              <w:jc w:val="center"/>
              <w:rPr>
                <w:rFonts w:ascii="Calibri" w:eastAsia="Times New Roman" w:hAnsi="Calibri" w:cs="Calibri"/>
                <w:color w:val="212121"/>
                <w:sz w:val="18"/>
                <w:szCs w:val="18"/>
                <w:lang w:eastAsia="en-ZA"/>
              </w:rPr>
            </w:pPr>
          </w:p>
        </w:tc>
      </w:tr>
      <w:bookmarkEnd w:id="0"/>
      <w:bookmarkEnd w:id="1"/>
    </w:tbl>
    <w:p w14:paraId="5802A21A" w14:textId="77777777" w:rsidR="000661AC" w:rsidRDefault="000661AC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726927F" w14:textId="5E2F4F50" w:rsidR="008E6247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661AC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536CF2">
        <w:rPr>
          <w:rFonts w:ascii="Times New Roman" w:hAnsi="Times New Roman" w:cs="Times New Roman"/>
          <w:sz w:val="24"/>
          <w:szCs w:val="24"/>
        </w:rPr>
        <w:t xml:space="preserve">Scopus </w:t>
      </w:r>
      <w:r w:rsidR="000661AC">
        <w:rPr>
          <w:rFonts w:ascii="Times New Roman" w:hAnsi="Times New Roman" w:cs="Times New Roman"/>
          <w:sz w:val="24"/>
          <w:szCs w:val="24"/>
        </w:rPr>
        <w:t xml:space="preserve">literature </w:t>
      </w:r>
      <w:r w:rsidR="00536CF2">
        <w:rPr>
          <w:rFonts w:ascii="Times New Roman" w:hAnsi="Times New Roman" w:cs="Times New Roman"/>
          <w:sz w:val="24"/>
          <w:szCs w:val="24"/>
        </w:rPr>
        <w:t xml:space="preserve">search </w:t>
      </w:r>
      <w:r w:rsidR="000661AC">
        <w:rPr>
          <w:rFonts w:ascii="Times New Roman" w:hAnsi="Times New Roman" w:cs="Times New Roman"/>
          <w:sz w:val="24"/>
          <w:szCs w:val="24"/>
        </w:rPr>
        <w:t>s</w:t>
      </w:r>
      <w:r w:rsidR="00536CF2">
        <w:rPr>
          <w:rFonts w:ascii="Times New Roman" w:hAnsi="Times New Roman" w:cs="Times New Roman"/>
          <w:sz w:val="24"/>
          <w:szCs w:val="24"/>
        </w:rPr>
        <w:t>trategy</w:t>
      </w:r>
      <w:r w:rsidR="000661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9"/>
        <w:gridCol w:w="11319"/>
        <w:gridCol w:w="1760"/>
      </w:tblGrid>
      <w:tr w:rsidR="00642DAF" w14:paraId="3D0B55A7" w14:textId="77777777" w:rsidTr="00C61740">
        <w:tc>
          <w:tcPr>
            <w:tcW w:w="869" w:type="dxa"/>
          </w:tcPr>
          <w:p w14:paraId="661EA8D8" w14:textId="77777777" w:rsidR="00642DAF" w:rsidRPr="00642DAF" w:rsidRDefault="00642DAF" w:rsidP="00642DA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11319" w:type="dxa"/>
          </w:tcPr>
          <w:p w14:paraId="41406001" w14:textId="77777777" w:rsidR="00642DAF" w:rsidRPr="00642DAF" w:rsidRDefault="00642DAF" w:rsidP="00642DAF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  <w:t>Query</w:t>
            </w:r>
          </w:p>
        </w:tc>
        <w:tc>
          <w:tcPr>
            <w:tcW w:w="1760" w:type="dxa"/>
          </w:tcPr>
          <w:p w14:paraId="5DAFD1AA" w14:textId="77777777" w:rsidR="00642DAF" w:rsidRPr="00642DAF" w:rsidRDefault="00642DAF" w:rsidP="00642DAF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  <w:t>Items found</w:t>
            </w:r>
          </w:p>
        </w:tc>
      </w:tr>
      <w:tr w:rsidR="00642DAF" w14:paraId="7BB3C109" w14:textId="77777777" w:rsidTr="00C61740">
        <w:tc>
          <w:tcPr>
            <w:tcW w:w="869" w:type="dxa"/>
          </w:tcPr>
          <w:p w14:paraId="76E1BAE9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1</w:t>
            </w:r>
          </w:p>
        </w:tc>
        <w:tc>
          <w:tcPr>
            <w:tcW w:w="11319" w:type="dxa"/>
          </w:tcPr>
          <w:p w14:paraId="4CCC7547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adolescent</w:t>
            </w:r>
            <w:proofErr w:type="gramEnd"/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youth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women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young women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female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young female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young girl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young female adolescen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5ABC0FB7" w14:textId="3FC73139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642DAF" w14:paraId="09DBA98B" w14:textId="77777777" w:rsidTr="00C61740">
        <w:tc>
          <w:tcPr>
            <w:tcW w:w="869" w:type="dxa"/>
          </w:tcPr>
          <w:p w14:paraId="3A016324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2</w:t>
            </w:r>
          </w:p>
        </w:tc>
        <w:tc>
          <w:tcPr>
            <w:tcW w:w="11319" w:type="dxa"/>
          </w:tcPr>
          <w:p w14:paraId="62453311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gram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uman immunodeficiency viru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immuno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deficiency viru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immune deficiency viru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positive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infection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aid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living with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living with human immunodeficiency viru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13C50EF6" w14:textId="57B821F6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642DAF" w14:paraId="0266B654" w14:textId="77777777" w:rsidTr="00C61740">
        <w:tc>
          <w:tcPr>
            <w:tcW w:w="869" w:type="dxa"/>
          </w:tcPr>
          <w:p w14:paraId="4B03F97C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3</w:t>
            </w:r>
          </w:p>
        </w:tc>
        <w:tc>
          <w:tcPr>
            <w:tcW w:w="11319" w:type="dxa"/>
          </w:tcPr>
          <w:p w14:paraId="7286E887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760" w:type="dxa"/>
          </w:tcPr>
          <w:p w14:paraId="3C93851E" w14:textId="4DFBB46E" w:rsidR="00642DAF" w:rsidRPr="00642DAF" w:rsidRDefault="00642DAF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42DAF" w14:paraId="0F8FBB4A" w14:textId="77777777" w:rsidTr="00C61740">
        <w:tc>
          <w:tcPr>
            <w:tcW w:w="869" w:type="dxa"/>
          </w:tcPr>
          <w:p w14:paraId="396D739B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4</w:t>
            </w:r>
          </w:p>
        </w:tc>
        <w:tc>
          <w:tcPr>
            <w:tcW w:w="11319" w:type="dxa"/>
          </w:tcPr>
          <w:p w14:paraId="36F8D8E7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proofErr w:type="gram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vacci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immune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vacci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immu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 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vacci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 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immu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cervical cancer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vacci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cervical cancer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immun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03A5ED5D" w14:textId="4C45C68A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642DAF" w14:paraId="4521069A" w14:textId="77777777" w:rsidTr="00C61740">
        <w:tc>
          <w:tcPr>
            <w:tcW w:w="869" w:type="dxa"/>
          </w:tcPr>
          <w:p w14:paraId="1810C9B2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5</w:t>
            </w:r>
          </w:p>
        </w:tc>
        <w:tc>
          <w:tcPr>
            <w:tcW w:w="11319" w:type="dxa"/>
          </w:tcPr>
          <w:p w14:paraId="571673E6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cancer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early detection of cervical cancer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 virus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onventional cytology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ap smear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ap tes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ap smear based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ap smear exam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ap smear screening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smear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vaginal smear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papanicolaou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mear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papanicolaou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mear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papanicolaou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mear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smear tes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papanicolaou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cytology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ytology cervical smear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papanicolaou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tained smear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liquid based cytology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lbc</w:t>
            </w:r>
            <w:proofErr w:type="spellEnd"/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 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 virus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test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based test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based test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 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detection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human papillomavirus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dna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detection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visual inspection screening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visual inspection of cervix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visual inspection with acetic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visual inspection with acetic acid via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visual inspection with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lugo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"visual inspection with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lugol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 iodine 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vili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13692E47" w14:textId="2BDE6929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642DAF" w14:paraId="010F8716" w14:textId="77777777" w:rsidTr="00C61740">
        <w:tc>
          <w:tcPr>
            <w:tcW w:w="869" w:type="dxa"/>
          </w:tcPr>
          <w:p w14:paraId="1F070D40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6</w:t>
            </w:r>
          </w:p>
        </w:tc>
        <w:tc>
          <w:tcPr>
            <w:tcW w:w="11319" w:type="dxa"/>
          </w:tcPr>
          <w:p w14:paraId="6C9418C7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gram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cervical cancer treatmen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cancer therapy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precancerous lesions treatmen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reatmen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treatment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therapy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51DC0743" w14:textId="77777777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642DAF" w14:paraId="448DC02D" w14:textId="77777777" w:rsidTr="00C61740">
        <w:tc>
          <w:tcPr>
            <w:tcW w:w="869" w:type="dxa"/>
          </w:tcPr>
          <w:p w14:paraId="4BBE0021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7</w:t>
            </w:r>
          </w:p>
        </w:tc>
        <w:tc>
          <w:tcPr>
            <w:tcW w:w="11319" w:type="dxa"/>
          </w:tcPr>
          <w:p w14:paraId="5317C11D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Style w:val="scopussearchquery-moduleutqgz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gram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cervical cancer education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education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education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cancer knowledge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knowledge*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knowledge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 virus knowledge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cervical cancer awarenes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hpv</w:t>
            </w:r>
            <w:proofErr w:type="spellEnd"/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awarenes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"human papillomavirus awareness"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willingness</w:t>
            </w:r>
            <w:r w:rsidRPr="00642DAF">
              <w:rPr>
                <w:rFonts w:ascii="Calibri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515853A5" w14:textId="0E75193F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642DAF" w14:paraId="786CD68B" w14:textId="77777777" w:rsidTr="00C61740">
        <w:tc>
          <w:tcPr>
            <w:tcW w:w="869" w:type="dxa"/>
          </w:tcPr>
          <w:p w14:paraId="0D125305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8</w:t>
            </w:r>
          </w:p>
        </w:tc>
        <w:tc>
          <w:tcPr>
            <w:tcW w:w="11319" w:type="dxa"/>
          </w:tcPr>
          <w:p w14:paraId="1307A409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#4 OR #5 OR #6 OR #7</w:t>
            </w:r>
          </w:p>
        </w:tc>
        <w:tc>
          <w:tcPr>
            <w:tcW w:w="1760" w:type="dxa"/>
          </w:tcPr>
          <w:p w14:paraId="272CB01B" w14:textId="3D564713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642DAF" w14:paraId="7EFB886C" w14:textId="77777777" w:rsidTr="00C61740">
        <w:tc>
          <w:tcPr>
            <w:tcW w:w="869" w:type="dxa"/>
          </w:tcPr>
          <w:p w14:paraId="026F916E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9</w:t>
            </w:r>
          </w:p>
        </w:tc>
        <w:tc>
          <w:tcPr>
            <w:tcW w:w="11319" w:type="dxa"/>
          </w:tcPr>
          <w:p w14:paraId="0D2AD10D" w14:textId="77777777" w:rsidR="00642DAF" w:rsidRPr="00642DAF" w:rsidRDefault="00642DAF" w:rsidP="00C6174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Style w:val="scopussearchquery-moduleutqgz"/>
                <w:rFonts w:ascii="Calibri" w:eastAsia="Times New Roman" w:hAnsi="Calibri" w:cs="Calibri"/>
                <w:caps/>
                <w:sz w:val="20"/>
                <w:szCs w:val="20"/>
                <w:shd w:val="clear" w:color="auto" w:fill="FFFFFF"/>
              </w:rPr>
              <w:t>TITLE-ABS-KEY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proofErr w:type="gramStart"/>
            <w:r w:rsidRPr="00642DAF">
              <w:rPr>
                <w:rStyle w:val="scopussearchquery-moduleg3zrf"/>
                <w:rFonts w:ascii="Calibri" w:eastAsia="Times New Roman" w:hAnsi="Calibri" w:cs="Calibri"/>
                <w:caps/>
                <w:sz w:val="20"/>
                <w:szCs w:val="20"/>
                <w:shd w:val="clear" w:color="auto" w:fill="FFFFFF"/>
              </w:rPr>
              <w:t>(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proofErr w:type="gram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care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services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clinics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centre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center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OR </w:t>
            </w:r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"</w:t>
            </w:r>
            <w:proofErr w:type="spellStart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hiv</w:t>
            </w:r>
            <w:proofErr w:type="spellEnd"/>
            <w:r w:rsidRPr="00642DAF">
              <w:rPr>
                <w:rStyle w:val="scopussearchquery-modulewed2z"/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 xml:space="preserve"> healthcare"</w:t>
            </w:r>
            <w:r w:rsidRPr="00642DAF">
              <w:rPr>
                <w:rFonts w:ascii="Calibri" w:eastAsia="Times New Roman" w:hAnsi="Calibri" w:cs="Calibri"/>
                <w:color w:val="323232"/>
                <w:sz w:val="20"/>
                <w:szCs w:val="20"/>
                <w:shd w:val="clear" w:color="auto" w:fill="FFFFFF"/>
              </w:rPr>
              <w:t> </w:t>
            </w:r>
            <w:r w:rsidRPr="00642DAF">
              <w:rPr>
                <w:rStyle w:val="scopussearchquery-moduleg3zrf"/>
                <w:rFonts w:ascii="Calibri" w:eastAsia="Times New Roman" w:hAnsi="Calibri" w:cs="Calibri"/>
                <w:caps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60" w:type="dxa"/>
          </w:tcPr>
          <w:p w14:paraId="3EA29A05" w14:textId="31F17ECB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642DAF" w14:paraId="09136EE2" w14:textId="77777777" w:rsidTr="00C61740">
        <w:tc>
          <w:tcPr>
            <w:tcW w:w="869" w:type="dxa"/>
          </w:tcPr>
          <w:p w14:paraId="12AD8741" w14:textId="77777777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10</w:t>
            </w:r>
          </w:p>
        </w:tc>
        <w:tc>
          <w:tcPr>
            <w:tcW w:w="11319" w:type="dxa"/>
          </w:tcPr>
          <w:p w14:paraId="262A915F" w14:textId="77777777" w:rsidR="00642DAF" w:rsidRPr="00642DAF" w:rsidRDefault="00642DAF" w:rsidP="00C6174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#3 AND #8 AND #9</w:t>
            </w:r>
          </w:p>
        </w:tc>
        <w:tc>
          <w:tcPr>
            <w:tcW w:w="1760" w:type="dxa"/>
          </w:tcPr>
          <w:p w14:paraId="4A17AB4C" w14:textId="1899F1E3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642DAF" w14:paraId="00BA71C2" w14:textId="77777777" w:rsidTr="00C61740">
        <w:tc>
          <w:tcPr>
            <w:tcW w:w="869" w:type="dxa"/>
          </w:tcPr>
          <w:p w14:paraId="17A10A33" w14:textId="42BC6012" w:rsidR="00642DAF" w:rsidRPr="00642DAF" w:rsidRDefault="00642DAF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642DAF">
              <w:rPr>
                <w:rFonts w:ascii="Calibri" w:hAnsi="Calibri" w:cs="Calibri"/>
                <w:sz w:val="20"/>
                <w:szCs w:val="20"/>
                <w:lang w:val="en-US"/>
              </w:rPr>
              <w:t>#</w:t>
            </w:r>
            <w:r w:rsidR="006027C4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19" w:type="dxa"/>
          </w:tcPr>
          <w:p w14:paraId="1810F942" w14:textId="77777777" w:rsidR="00642DAF" w:rsidRPr="00642DAF" w:rsidRDefault="00642DAF" w:rsidP="00C61740">
            <w:pPr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  <w:r w:rsidRPr="00642DAF"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  <w:t>Filters: Articles</w:t>
            </w:r>
          </w:p>
        </w:tc>
        <w:tc>
          <w:tcPr>
            <w:tcW w:w="1760" w:type="dxa"/>
          </w:tcPr>
          <w:p w14:paraId="5E370B54" w14:textId="64E15785" w:rsidR="00642DAF" w:rsidRPr="00642DAF" w:rsidRDefault="00642DAF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</w:tbl>
    <w:p w14:paraId="50596A24" w14:textId="77777777" w:rsidR="00681D67" w:rsidRDefault="00681D67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8C16CF0" w14:textId="77777777" w:rsidR="00642DAF" w:rsidRDefault="00642DA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98F7D0B" w14:textId="77777777" w:rsidR="006027C4" w:rsidRDefault="006027C4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9DCE910" w14:textId="77777777" w:rsidR="00642DAF" w:rsidRDefault="00642DA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F6DB8C1" w14:textId="282231CA" w:rsidR="00642DAF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661AC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42DAF">
        <w:rPr>
          <w:rFonts w:ascii="Times New Roman" w:hAnsi="Times New Roman" w:cs="Times New Roman"/>
          <w:sz w:val="24"/>
          <w:szCs w:val="24"/>
        </w:rPr>
        <w:t xml:space="preserve">Web of Science </w:t>
      </w:r>
      <w:r w:rsidR="000661AC">
        <w:rPr>
          <w:rFonts w:ascii="Times New Roman" w:hAnsi="Times New Roman" w:cs="Times New Roman"/>
          <w:sz w:val="24"/>
          <w:szCs w:val="24"/>
        </w:rPr>
        <w:t xml:space="preserve">literature </w:t>
      </w:r>
      <w:r w:rsidR="00642DAF">
        <w:rPr>
          <w:rFonts w:ascii="Times New Roman" w:hAnsi="Times New Roman" w:cs="Times New Roman"/>
          <w:sz w:val="24"/>
          <w:szCs w:val="24"/>
        </w:rPr>
        <w:t>search strategy</w:t>
      </w:r>
      <w:r w:rsidR="000661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748" w:type="dxa"/>
        <w:tblLook w:val="04A0" w:firstRow="1" w:lastRow="0" w:firstColumn="1" w:lastColumn="0" w:noHBand="0" w:noVBand="1"/>
      </w:tblPr>
      <w:tblGrid>
        <w:gridCol w:w="919"/>
        <w:gridCol w:w="11267"/>
        <w:gridCol w:w="1562"/>
      </w:tblGrid>
      <w:tr w:rsidR="001C5B93" w14:paraId="7B63788A" w14:textId="77777777" w:rsidTr="00C61740">
        <w:tc>
          <w:tcPr>
            <w:tcW w:w="919" w:type="dxa"/>
          </w:tcPr>
          <w:p w14:paraId="07A86CE5" w14:textId="77777777" w:rsidR="001C5B93" w:rsidRPr="001C5B93" w:rsidRDefault="001C5B93" w:rsidP="00C6174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arch</w:t>
            </w:r>
          </w:p>
        </w:tc>
        <w:tc>
          <w:tcPr>
            <w:tcW w:w="11267" w:type="dxa"/>
          </w:tcPr>
          <w:p w14:paraId="63663F04" w14:textId="77777777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</w:pPr>
            <w:r w:rsidRPr="001C5B93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  <w:t>Query</w:t>
            </w:r>
          </w:p>
        </w:tc>
        <w:tc>
          <w:tcPr>
            <w:tcW w:w="1562" w:type="dxa"/>
          </w:tcPr>
          <w:p w14:paraId="648C74A3" w14:textId="77777777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</w:pPr>
            <w:r w:rsidRPr="001C5B93">
              <w:rPr>
                <w:rFonts w:ascii="Calibri" w:eastAsia="Times New Roman" w:hAnsi="Calibri" w:cs="Calibri"/>
                <w:b/>
                <w:bCs/>
                <w:color w:val="212121"/>
                <w:sz w:val="20"/>
                <w:szCs w:val="20"/>
                <w:lang w:eastAsia="en-ZA"/>
              </w:rPr>
              <w:t>Items found</w:t>
            </w:r>
          </w:p>
        </w:tc>
      </w:tr>
      <w:tr w:rsidR="001C5B93" w14:paraId="1AF59955" w14:textId="77777777" w:rsidTr="00C61740">
        <w:tc>
          <w:tcPr>
            <w:tcW w:w="919" w:type="dxa"/>
          </w:tcPr>
          <w:p w14:paraId="3214327B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1</w:t>
            </w:r>
          </w:p>
        </w:tc>
        <w:tc>
          <w:tcPr>
            <w:tcW w:w="11267" w:type="dxa"/>
          </w:tcPr>
          <w:p w14:paraId="4BE16556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Adolescent OR youth OR women OR “young women” OR female OR “young female” OR “young girl” OR “young female adolescent”)</w:t>
            </w:r>
          </w:p>
        </w:tc>
        <w:tc>
          <w:tcPr>
            <w:tcW w:w="1562" w:type="dxa"/>
          </w:tcPr>
          <w:p w14:paraId="20F9671D" w14:textId="33E78327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1C5B93" w14:paraId="6B3DFC25" w14:textId="77777777" w:rsidTr="00C61740">
        <w:trPr>
          <w:trHeight w:val="475"/>
        </w:trPr>
        <w:tc>
          <w:tcPr>
            <w:tcW w:w="919" w:type="dxa"/>
          </w:tcPr>
          <w:p w14:paraId="5B080487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2</w:t>
            </w:r>
          </w:p>
        </w:tc>
        <w:tc>
          <w:tcPr>
            <w:tcW w:w="11267" w:type="dxa"/>
          </w:tcPr>
          <w:p w14:paraId="5DA2A727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“human immunodeficiency virus” OR “human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immuno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ficiency virus” OR “human immune deficiency virus” OR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ositive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nfection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ids” OR “living with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” OR “living with human immunodeficiency virus”)</w:t>
            </w:r>
          </w:p>
        </w:tc>
        <w:tc>
          <w:tcPr>
            <w:tcW w:w="1562" w:type="dxa"/>
          </w:tcPr>
          <w:p w14:paraId="43F36387" w14:textId="539F2FFB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1C5B93" w14:paraId="521344B7" w14:textId="77777777" w:rsidTr="00C61740">
        <w:tc>
          <w:tcPr>
            <w:tcW w:w="919" w:type="dxa"/>
          </w:tcPr>
          <w:p w14:paraId="43FF09EF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3</w:t>
            </w:r>
          </w:p>
        </w:tc>
        <w:tc>
          <w:tcPr>
            <w:tcW w:w="11267" w:type="dxa"/>
          </w:tcPr>
          <w:p w14:paraId="2A2CDE48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1 AND #2</w:t>
            </w:r>
          </w:p>
        </w:tc>
        <w:tc>
          <w:tcPr>
            <w:tcW w:w="1562" w:type="dxa"/>
          </w:tcPr>
          <w:p w14:paraId="16583C70" w14:textId="1D008E98" w:rsidR="001C5B93" w:rsidRPr="001C5B93" w:rsidRDefault="001C5B93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5B93" w14:paraId="3D746C03" w14:textId="77777777" w:rsidTr="00C61740">
        <w:tc>
          <w:tcPr>
            <w:tcW w:w="919" w:type="dxa"/>
          </w:tcPr>
          <w:p w14:paraId="48400AE1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4</w:t>
            </w:r>
          </w:p>
        </w:tc>
        <w:tc>
          <w:tcPr>
            <w:tcW w:w="11267" w:type="dxa"/>
          </w:tcPr>
          <w:p w14:paraId="5BEE30E1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immune*” OR “human papilloma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human papilloma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human papilloma 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human papilloma 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cervical cancer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vacci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cervical cancer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immun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*” )</w:t>
            </w:r>
          </w:p>
        </w:tc>
        <w:tc>
          <w:tcPr>
            <w:tcW w:w="1562" w:type="dxa"/>
          </w:tcPr>
          <w:p w14:paraId="5BD60B18" w14:textId="396B31F7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1C5B93" w14:paraId="1CF74C24" w14:textId="77777777" w:rsidTr="001A3C98">
        <w:trPr>
          <w:trHeight w:val="2618"/>
        </w:trPr>
        <w:tc>
          <w:tcPr>
            <w:tcW w:w="919" w:type="dxa"/>
          </w:tcPr>
          <w:p w14:paraId="36609631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5</w:t>
            </w:r>
          </w:p>
        </w:tc>
        <w:tc>
          <w:tcPr>
            <w:tcW w:w="11267" w:type="dxa"/>
          </w:tcPr>
          <w:p w14:paraId="326EAD3E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=(“cervical cancer screening” OR “early detection of cervical cancer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“human papilloma virus screening” OR “human papillomavirus screening” OR “conventional cytology test*” OR “pap smear” OR “pap test” OR “pap smear based screening” OR “pap smear exam*” OR “pap smear screening*” OR “cervical smear” OR “vaginal smear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 screening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mear test*” OR “cervical smear test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est*” OR “cervical cytology” OR “cytology cervical smears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papanicolaou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tained smears” OR “liquid based cytology*” OR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lbc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R “human papilloma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est*” OR “human papilloma 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est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est*” OR “human papilloma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creening” OR “human papilloma virus test*” OR “human papillomavirus test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ased tests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based testing” OR “human papilloma 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tection” OR “human papillomavirus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na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tection” OR “visual inspection screening” OR “visual inspection of cervix*” OR “visual inspection with acetic*” OR “visual inspection with acetic acid via” OR “visual inspection with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lugo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*” OR “visual inspection with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lugol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 iodine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vili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”)</w:t>
            </w:r>
          </w:p>
        </w:tc>
        <w:tc>
          <w:tcPr>
            <w:tcW w:w="1562" w:type="dxa"/>
          </w:tcPr>
          <w:p w14:paraId="5AF8FC63" w14:textId="606894EA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1C5B93" w14:paraId="14F36A52" w14:textId="77777777" w:rsidTr="00C61740">
        <w:tc>
          <w:tcPr>
            <w:tcW w:w="919" w:type="dxa"/>
          </w:tcPr>
          <w:p w14:paraId="5630C350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6</w:t>
            </w:r>
          </w:p>
        </w:tc>
        <w:tc>
          <w:tcPr>
            <w:tcW w:w="11267" w:type="dxa"/>
          </w:tcPr>
          <w:p w14:paraId="27C1C3C8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“cervical cancer treatment” OR “cervical cancer therapy” OR “precancerous lesions treatment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reatment” OR “human papillomavirus treatment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therapy”)</w:t>
            </w:r>
          </w:p>
        </w:tc>
        <w:tc>
          <w:tcPr>
            <w:tcW w:w="1562" w:type="dxa"/>
          </w:tcPr>
          <w:p w14:paraId="4F80A2D3" w14:textId="2725BA17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1C5B93" w14:paraId="3BB6E0E8" w14:textId="77777777" w:rsidTr="00C61740">
        <w:tc>
          <w:tcPr>
            <w:tcW w:w="919" w:type="dxa"/>
          </w:tcPr>
          <w:p w14:paraId="59429452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7</w:t>
            </w:r>
          </w:p>
        </w:tc>
        <w:tc>
          <w:tcPr>
            <w:tcW w:w="11267" w:type="dxa"/>
          </w:tcPr>
          <w:p w14:paraId="6A40E108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“cervical cancer education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ducation” OR “human papillomavirus education” OR “cervical cancer knowledge*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knowledge*” OR “human papillomavirus knowledge” OR “human papilloma virus knowledge” OR “cervical cancer awareness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p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wareness” OR “human papillomavirus awareness” OR willingness)</w:t>
            </w:r>
          </w:p>
        </w:tc>
        <w:tc>
          <w:tcPr>
            <w:tcW w:w="1562" w:type="dxa"/>
          </w:tcPr>
          <w:p w14:paraId="5605E88A" w14:textId="6D60B91A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1C5B93" w14:paraId="1BE24940" w14:textId="77777777" w:rsidTr="00C61740">
        <w:tc>
          <w:tcPr>
            <w:tcW w:w="919" w:type="dxa"/>
          </w:tcPr>
          <w:p w14:paraId="71DEF7E6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8</w:t>
            </w:r>
          </w:p>
        </w:tc>
        <w:tc>
          <w:tcPr>
            <w:tcW w:w="11267" w:type="dxa"/>
          </w:tcPr>
          <w:p w14:paraId="11D927AC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4 OR #5 OR #6 OR #7</w:t>
            </w:r>
          </w:p>
        </w:tc>
        <w:tc>
          <w:tcPr>
            <w:tcW w:w="1562" w:type="dxa"/>
          </w:tcPr>
          <w:p w14:paraId="52D3A15D" w14:textId="32AA15DA" w:rsidR="001C5B93" w:rsidRPr="001C5B93" w:rsidRDefault="001C5B93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5B93" w14:paraId="7A77C93C" w14:textId="77777777" w:rsidTr="00C61740">
        <w:tc>
          <w:tcPr>
            <w:tcW w:w="919" w:type="dxa"/>
          </w:tcPr>
          <w:p w14:paraId="5320D545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9</w:t>
            </w:r>
          </w:p>
        </w:tc>
        <w:tc>
          <w:tcPr>
            <w:tcW w:w="11267" w:type="dxa"/>
          </w:tcPr>
          <w:p w14:paraId="2DA29AAC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TS</w:t>
            </w:r>
            <w:proofErr w:type="gram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=(</w:t>
            </w:r>
            <w:proofErr w:type="gram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are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ervices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centre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enter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clinics” OR “</w:t>
            </w:r>
            <w:proofErr w:type="spellStart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hiv</w:t>
            </w:r>
            <w:proofErr w:type="spellEnd"/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healthcare”)</w:t>
            </w:r>
          </w:p>
        </w:tc>
        <w:tc>
          <w:tcPr>
            <w:tcW w:w="1562" w:type="dxa"/>
          </w:tcPr>
          <w:p w14:paraId="521493D2" w14:textId="42152C54" w:rsidR="001C5B93" w:rsidRPr="001C5B93" w:rsidRDefault="001C5B93" w:rsidP="00C61740">
            <w:pPr>
              <w:jc w:val="center"/>
              <w:rPr>
                <w:rFonts w:ascii="Calibri" w:eastAsia="Times New Roman" w:hAnsi="Calibri" w:cs="Calibri"/>
                <w:color w:val="212121"/>
                <w:sz w:val="20"/>
                <w:szCs w:val="20"/>
                <w:lang w:eastAsia="en-ZA"/>
              </w:rPr>
            </w:pPr>
          </w:p>
        </w:tc>
      </w:tr>
      <w:tr w:rsidR="001C5B93" w14:paraId="138A03DE" w14:textId="77777777" w:rsidTr="00C61740">
        <w:tc>
          <w:tcPr>
            <w:tcW w:w="919" w:type="dxa"/>
          </w:tcPr>
          <w:p w14:paraId="606FFCDA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10</w:t>
            </w:r>
          </w:p>
        </w:tc>
        <w:tc>
          <w:tcPr>
            <w:tcW w:w="11267" w:type="dxa"/>
          </w:tcPr>
          <w:p w14:paraId="4344335A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#3 AND #8 AND #9</w:t>
            </w:r>
          </w:p>
        </w:tc>
        <w:tc>
          <w:tcPr>
            <w:tcW w:w="1562" w:type="dxa"/>
          </w:tcPr>
          <w:p w14:paraId="2A72DCB6" w14:textId="41526E14" w:rsidR="001C5B93" w:rsidRPr="001C5B93" w:rsidRDefault="001C5B93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C5B93" w14:paraId="3DEF0F57" w14:textId="77777777" w:rsidTr="00C61740">
        <w:tc>
          <w:tcPr>
            <w:tcW w:w="919" w:type="dxa"/>
          </w:tcPr>
          <w:p w14:paraId="1F52B8EE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Filters</w:t>
            </w:r>
          </w:p>
        </w:tc>
        <w:tc>
          <w:tcPr>
            <w:tcW w:w="11267" w:type="dxa"/>
          </w:tcPr>
          <w:p w14:paraId="438D327D" w14:textId="77777777" w:rsidR="001C5B93" w:rsidRPr="001C5B93" w:rsidRDefault="001C5B93" w:rsidP="00C6174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C5B93">
              <w:rPr>
                <w:rFonts w:ascii="Calibri" w:hAnsi="Calibri" w:cs="Calibri"/>
                <w:sz w:val="20"/>
                <w:szCs w:val="20"/>
                <w:lang w:val="en-US"/>
              </w:rPr>
              <w:t>Document types: "Article" and "Early Access"</w:t>
            </w:r>
          </w:p>
        </w:tc>
        <w:tc>
          <w:tcPr>
            <w:tcW w:w="1562" w:type="dxa"/>
          </w:tcPr>
          <w:p w14:paraId="1AD6CFD0" w14:textId="1255CDC2" w:rsidR="001C5B93" w:rsidRPr="001C5B93" w:rsidRDefault="001C5B93" w:rsidP="00C61740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2339C6EF" w14:textId="77777777" w:rsidR="00642DAF" w:rsidRDefault="00642DA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749B3F5" w14:textId="77777777" w:rsidR="00065B94" w:rsidRDefault="00065B94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62B8FCC" w14:textId="77777777" w:rsidR="00065B94" w:rsidRDefault="00065B94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CD06B42" w14:textId="604CA60A" w:rsidR="00065B94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661AC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65B94">
        <w:rPr>
          <w:rFonts w:ascii="Times New Roman" w:hAnsi="Times New Roman" w:cs="Times New Roman"/>
          <w:sz w:val="24"/>
          <w:szCs w:val="24"/>
        </w:rPr>
        <w:t xml:space="preserve">Google Scholar </w:t>
      </w:r>
      <w:r w:rsidR="000661AC">
        <w:rPr>
          <w:rFonts w:ascii="Times New Roman" w:hAnsi="Times New Roman" w:cs="Times New Roman"/>
          <w:sz w:val="24"/>
          <w:szCs w:val="24"/>
        </w:rPr>
        <w:t xml:space="preserve">literature </w:t>
      </w:r>
      <w:r w:rsidR="003147B4">
        <w:rPr>
          <w:rFonts w:ascii="Times New Roman" w:hAnsi="Times New Roman" w:cs="Times New Roman"/>
          <w:sz w:val="24"/>
          <w:szCs w:val="24"/>
        </w:rPr>
        <w:t>search strategy</w:t>
      </w:r>
      <w:r w:rsidR="000661AC">
        <w:rPr>
          <w:rFonts w:ascii="Times New Roman" w:hAnsi="Times New Roman" w:cs="Times New Roman"/>
          <w:sz w:val="24"/>
          <w:szCs w:val="24"/>
        </w:rPr>
        <w:t>.</w:t>
      </w:r>
      <w:r w:rsidR="003147B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22075C" w14:textId="77777777" w:rsidR="00B46C2F" w:rsidRDefault="00B46C2F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0347"/>
        <w:gridCol w:w="2046"/>
      </w:tblGrid>
      <w:tr w:rsidR="008E6DD5" w14:paraId="1CCF6609" w14:textId="77777777" w:rsidTr="00374DF3">
        <w:tc>
          <w:tcPr>
            <w:tcW w:w="1555" w:type="dxa"/>
          </w:tcPr>
          <w:p w14:paraId="7F1A5943" w14:textId="73C5F574" w:rsidR="008E6DD5" w:rsidRPr="009E70F2" w:rsidRDefault="008E6DD5" w:rsidP="009E70F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70F2">
              <w:rPr>
                <w:rFonts w:ascii="Calibri" w:hAnsi="Calibri" w:cs="Calibri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10347" w:type="dxa"/>
          </w:tcPr>
          <w:p w14:paraId="30DF531B" w14:textId="1FDA4227" w:rsidR="008E6DD5" w:rsidRPr="009E70F2" w:rsidRDefault="008E6DD5" w:rsidP="009E70F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70F2">
              <w:rPr>
                <w:rFonts w:ascii="Calibri" w:hAnsi="Calibri" w:cs="Calibr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2046" w:type="dxa"/>
          </w:tcPr>
          <w:p w14:paraId="0283FEB7" w14:textId="1AA5B1FF" w:rsidR="008E6DD5" w:rsidRPr="009E70F2" w:rsidRDefault="008E6DD5" w:rsidP="009E70F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70F2">
              <w:rPr>
                <w:rFonts w:ascii="Calibri" w:hAnsi="Calibri" w:cs="Calibri"/>
                <w:b/>
                <w:bCs/>
                <w:sz w:val="20"/>
                <w:szCs w:val="20"/>
              </w:rPr>
              <w:t>Items found</w:t>
            </w:r>
          </w:p>
        </w:tc>
      </w:tr>
      <w:tr w:rsidR="008E6DD5" w14:paraId="0DDDF286" w14:textId="77777777" w:rsidTr="00374DF3">
        <w:tc>
          <w:tcPr>
            <w:tcW w:w="1555" w:type="dxa"/>
          </w:tcPr>
          <w:p w14:paraId="5B8A198C" w14:textId="59EEBDC3" w:rsidR="008E6DD5" w:rsidRPr="009E70F2" w:rsidRDefault="008E6DD5" w:rsidP="001D3B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9E70F2">
              <w:rPr>
                <w:rFonts w:ascii="Calibri" w:hAnsi="Calibri" w:cs="Calibri"/>
                <w:sz w:val="20"/>
                <w:szCs w:val="20"/>
              </w:rPr>
              <w:t>#1</w:t>
            </w:r>
          </w:p>
        </w:tc>
        <w:tc>
          <w:tcPr>
            <w:tcW w:w="10347" w:type="dxa"/>
          </w:tcPr>
          <w:p w14:paraId="5C02FC21" w14:textId="041E7F7C" w:rsidR="008E6DD5" w:rsidRPr="009E70F2" w:rsidRDefault="00374DF3" w:rsidP="001D3B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9E70F2">
              <w:rPr>
                <w:rFonts w:ascii="Calibri" w:hAnsi="Calibri" w:cs="Calibri"/>
                <w:sz w:val="20"/>
                <w:szCs w:val="20"/>
                <w:lang w:val="en-US"/>
              </w:rPr>
              <w:t>"</w:t>
            </w:r>
            <w:proofErr w:type="gramStart"/>
            <w:r w:rsidRPr="009E70F2">
              <w:rPr>
                <w:rFonts w:ascii="Calibri" w:hAnsi="Calibri" w:cs="Calibri"/>
                <w:sz w:val="20"/>
                <w:szCs w:val="20"/>
                <w:lang w:val="en-US"/>
              </w:rPr>
              <w:t>adolescent</w:t>
            </w:r>
            <w:proofErr w:type="gramEnd"/>
            <w:r w:rsidRPr="009E70F2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girls and young women" AND "living with HIV" AND ("cervical cancer screening" OR "HPV vaccination" OR cervical cancer treatment") AND "HIV services" AND “integration”</w:t>
            </w:r>
          </w:p>
        </w:tc>
        <w:tc>
          <w:tcPr>
            <w:tcW w:w="2046" w:type="dxa"/>
          </w:tcPr>
          <w:p w14:paraId="798F69E2" w14:textId="00C352D0" w:rsidR="008E6DD5" w:rsidRPr="009E70F2" w:rsidRDefault="008E6DD5" w:rsidP="001D3BAB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8F71A03" w14:textId="77777777" w:rsidR="003147B4" w:rsidRDefault="003147B4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34507DF" w14:textId="77777777" w:rsidR="009E70F2" w:rsidRDefault="009E70F2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384CCD6" w14:textId="77777777" w:rsidR="005552BA" w:rsidRPr="001D3BAB" w:rsidRDefault="005552BA" w:rsidP="001D3BA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5552BA" w:rsidRPr="001D3BAB" w:rsidSect="001D3B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F98B4F" w14:textId="77777777" w:rsidR="00716854" w:rsidRDefault="00716854" w:rsidP="000661AC">
      <w:pPr>
        <w:spacing w:after="0" w:line="240" w:lineRule="auto"/>
      </w:pPr>
      <w:r>
        <w:separator/>
      </w:r>
    </w:p>
  </w:endnote>
  <w:endnote w:type="continuationSeparator" w:id="0">
    <w:p w14:paraId="0BF1856F" w14:textId="77777777" w:rsidR="00716854" w:rsidRDefault="00716854" w:rsidP="000661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0C7BA" w14:textId="77777777" w:rsidR="00716854" w:rsidRDefault="00716854" w:rsidP="000661AC">
      <w:pPr>
        <w:spacing w:after="0" w:line="240" w:lineRule="auto"/>
      </w:pPr>
      <w:r>
        <w:separator/>
      </w:r>
    </w:p>
  </w:footnote>
  <w:footnote w:type="continuationSeparator" w:id="0">
    <w:p w14:paraId="3508B516" w14:textId="77777777" w:rsidR="00716854" w:rsidRDefault="00716854" w:rsidP="000661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BAB"/>
    <w:rsid w:val="000075E3"/>
    <w:rsid w:val="0002584E"/>
    <w:rsid w:val="00035962"/>
    <w:rsid w:val="00065B94"/>
    <w:rsid w:val="000661AC"/>
    <w:rsid w:val="000B25B4"/>
    <w:rsid w:val="001405C0"/>
    <w:rsid w:val="001A3C98"/>
    <w:rsid w:val="001B7FA7"/>
    <w:rsid w:val="001C5B93"/>
    <w:rsid w:val="001D3BAB"/>
    <w:rsid w:val="001F17F5"/>
    <w:rsid w:val="002D14C2"/>
    <w:rsid w:val="003147B4"/>
    <w:rsid w:val="00374DF3"/>
    <w:rsid w:val="00390A86"/>
    <w:rsid w:val="003D7B39"/>
    <w:rsid w:val="00431F9E"/>
    <w:rsid w:val="00536CF2"/>
    <w:rsid w:val="005552BA"/>
    <w:rsid w:val="006027C4"/>
    <w:rsid w:val="00642DAF"/>
    <w:rsid w:val="00681D67"/>
    <w:rsid w:val="00716854"/>
    <w:rsid w:val="007448B7"/>
    <w:rsid w:val="007459C9"/>
    <w:rsid w:val="007A4865"/>
    <w:rsid w:val="008E6247"/>
    <w:rsid w:val="008E6DD5"/>
    <w:rsid w:val="008F5C1D"/>
    <w:rsid w:val="0094295D"/>
    <w:rsid w:val="009A6EBD"/>
    <w:rsid w:val="009E70F2"/>
    <w:rsid w:val="00AB21E6"/>
    <w:rsid w:val="00B46C2F"/>
    <w:rsid w:val="00B97870"/>
    <w:rsid w:val="00C409C2"/>
    <w:rsid w:val="00C6332D"/>
    <w:rsid w:val="00C81713"/>
    <w:rsid w:val="00D12976"/>
    <w:rsid w:val="00D2581F"/>
    <w:rsid w:val="00D839F1"/>
    <w:rsid w:val="00DA7E14"/>
    <w:rsid w:val="00E84AD9"/>
    <w:rsid w:val="00F36579"/>
    <w:rsid w:val="00F87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478034"/>
  <w15:chartTrackingRefBased/>
  <w15:docId w15:val="{02640335-3052-46DF-BAE2-FBA5B6BE6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BA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B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B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B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B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B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B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B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B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B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B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B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B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B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B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3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B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3B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BAB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3B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BAB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3B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B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B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3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D3B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scopussearchquery-moduleutqgz">
    <w:name w:val="scopussearchquery-module__utqgz"/>
    <w:basedOn w:val="DefaultParagraphFont"/>
    <w:rsid w:val="00642DAF"/>
  </w:style>
  <w:style w:type="character" w:customStyle="1" w:styleId="scopussearchquery-moduleg3zrf">
    <w:name w:val="scopussearchquery-module__g3zrf"/>
    <w:basedOn w:val="DefaultParagraphFont"/>
    <w:rsid w:val="00642DAF"/>
  </w:style>
  <w:style w:type="character" w:customStyle="1" w:styleId="scopussearchquery-modulewed2z">
    <w:name w:val="scopussearchquery-module__wed2z"/>
    <w:basedOn w:val="DefaultParagraphFont"/>
    <w:rsid w:val="00642DAF"/>
  </w:style>
  <w:style w:type="paragraph" w:styleId="Header">
    <w:name w:val="header"/>
    <w:basedOn w:val="Normal"/>
    <w:link w:val="HeaderChar"/>
    <w:uiPriority w:val="99"/>
    <w:unhideWhenUsed/>
    <w:rsid w:val="000661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1AC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61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1AC"/>
    <w:rPr>
      <w:rFonts w:eastAsiaTheme="minorEastAsia"/>
      <w:kern w:val="0"/>
      <w14:ligatures w14:val="none"/>
    </w:rPr>
  </w:style>
  <w:style w:type="character" w:customStyle="1" w:styleId="cf01">
    <w:name w:val="cf01"/>
    <w:basedOn w:val="DefaultParagraphFont"/>
    <w:rsid w:val="00390A8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6</Pages>
  <Words>2510</Words>
  <Characters>1430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shnee govindsamy</dc:creator>
  <cp:keywords/>
  <dc:description/>
  <cp:lastModifiedBy>KIMESH HARINUNAN</cp:lastModifiedBy>
  <cp:revision>15</cp:revision>
  <dcterms:created xsi:type="dcterms:W3CDTF">2024-06-01T13:43:00Z</dcterms:created>
  <dcterms:modified xsi:type="dcterms:W3CDTF">2025-04-03T18:12:00Z</dcterms:modified>
</cp:coreProperties>
</file>